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lang w:val="en-GB"/>
        </w:rPr>
        <w:t>Supplementary Table 1.</w:t>
      </w:r>
      <w:r>
        <w:rPr/>
        <w:t xml:space="preserve"> Compilation of studies about irrigation strategies accounting for vine water status and determining agronomic parameters and quality of grape and wine in red and white grapevine varieties used in the meta-analysis.</w:t>
      </w:r>
    </w:p>
    <w:tbl>
      <w:tblPr>
        <w:tblW w:w="9993" w:type="dxa"/>
        <w:jc w:val="left"/>
        <w:tblInd w:w="-113" w:type="dxa"/>
        <w:tblLayout w:type="fixed"/>
        <w:tblCellMar>
          <w:top w:w="0" w:type="dxa"/>
          <w:left w:w="108" w:type="dxa"/>
          <w:bottom w:w="0" w:type="dxa"/>
          <w:right w:w="108" w:type="dxa"/>
        </w:tblCellMar>
      </w:tblPr>
      <w:tblGrid>
        <w:gridCol w:w="3469"/>
        <w:gridCol w:w="1570"/>
        <w:gridCol w:w="3111"/>
        <w:gridCol w:w="1843"/>
      </w:tblGrid>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b/>
                <w:b/>
                <w:bCs/>
                <w:lang w:val="en-GB"/>
              </w:rPr>
            </w:pPr>
            <w:r>
              <w:rPr>
                <w:b/>
                <w:bCs/>
                <w:lang w:val="en-GB"/>
              </w:rPr>
              <w:t>Reference</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b/>
                <w:b/>
                <w:bCs/>
                <w:lang w:val="en-GB"/>
              </w:rPr>
            </w:pPr>
            <w:r>
              <w:rPr>
                <w:b/>
                <w:bCs/>
                <w:lang w:val="en-GB"/>
              </w:rPr>
              <w:t>Locatio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b/>
                <w:b/>
                <w:bCs/>
                <w:lang w:val="en-GB"/>
              </w:rPr>
            </w:pPr>
            <w:r>
              <w:rPr>
                <w:b/>
                <w:bCs/>
                <w:lang w:val="en-GB"/>
              </w:rPr>
              <w:t>Cultivar</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b/>
                <w:b/>
                <w:bCs/>
                <w:lang w:val="en-GB"/>
              </w:rPr>
            </w:pPr>
            <w:r>
              <w:rPr>
                <w:b/>
                <w:bCs/>
                <w:lang w:val="en-GB"/>
              </w:rPr>
              <w:t>Measurements</w:t>
            </w:r>
          </w:p>
        </w:tc>
      </w:tr>
      <w:tr>
        <w:trPr>
          <w:trHeight w:val="255" w:hRule="atLeast"/>
        </w:trPr>
        <w:tc>
          <w:tcPr>
            <w:tcW w:w="9993"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Red grapevine varieties</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Acevedo-Opazo et al. </w:t>
            </w:r>
            <w:r>
              <w:rPr>
                <w:lang w:val="en-GB"/>
              </w:rPr>
              <w:t>(2010)</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hile</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abernet Sauvign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pPr>
            <w:r>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Bindon et al. (2011)</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outh Afric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erlo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Bucchetti et al. (2011)</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taly</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erlo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Chapman et al. </w:t>
            </w:r>
            <w:r>
              <w:rPr>
                <w:lang w:val="es-ES_tradnl"/>
              </w:rPr>
              <w:t>(2005)</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US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Cabernet Sauvign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Chaves et al. (2007)</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Portugal</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Castelão</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De la Hera et al. </w:t>
            </w:r>
            <w:r>
              <w:rPr>
                <w:lang w:val="en-GB"/>
              </w:rPr>
              <w:t>(2007)</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onastrell</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Deluc et al. (2009)</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US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Cabernet Sauvign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Girona et al. </w:t>
            </w:r>
            <w:r>
              <w:rPr>
                <w:lang w:val="en-GB"/>
              </w:rPr>
              <w:t>(2006)</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inot Noir</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Gouveia et al. (2012)</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Portugal</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Touriga Nacional</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ntrigliolo and Castel (2008)</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Tempranillo</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ntrigliolo and Castel (2009)</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Tempranillo</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ntrigliolo and Castel (2010)</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Tempranillo</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ntrigliolo and Castel (2011)</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Tempranillo</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Intrigliolo et al. (2012)</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Tempranillo</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Intrigliolo et al. </w:t>
            </w:r>
            <w:r>
              <w:rPr>
                <w:lang w:val="en-GB"/>
              </w:rPr>
              <w:t>(2016)</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abernet Sauvign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Junquera et al. </w:t>
            </w:r>
            <w:r>
              <w:rPr>
                <w:lang w:val="en-GB"/>
              </w:rPr>
              <w:t>(2012)</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abernet Sauvign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Keller et al. (2008)</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US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abernet Sauvign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Kounduras et al. </w:t>
            </w:r>
            <w:r>
              <w:rPr>
                <w:lang w:val="en-GB"/>
              </w:rPr>
              <w:t>(2006)</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Greece</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giorgitiko</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Lanari et al. </w:t>
            </w:r>
            <w:r>
              <w:rPr>
                <w:lang w:val="en-GB"/>
              </w:rPr>
              <w:t>(2014)</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taly</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angioves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Mendez-Costabel et al. (2014)</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US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Merlo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Munitz et al. (2017)</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Israel</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Merlo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yburgh (2011a,b)</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outh Afric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erlo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Romero et al. </w:t>
            </w:r>
            <w:r>
              <w:rPr>
                <w:lang w:val="en-GB"/>
              </w:rPr>
              <w:t>(2010)</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onastrell</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Romero et al. </w:t>
            </w:r>
            <w:r>
              <w:rPr>
                <w:lang w:val="en-GB"/>
              </w:rPr>
              <w:t>(2013)</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onastrell</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Salón et al. </w:t>
            </w:r>
            <w:r>
              <w:rPr>
                <w:lang w:val="en-GB"/>
              </w:rPr>
              <w:t>(2005)</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Bobal</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Santesteban et al. </w:t>
            </w:r>
            <w:r>
              <w:rPr/>
              <w:t>(2011)</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pPr>
            <w:r>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pPr>
            <w:r>
              <w:rPr/>
              <w:t>Tempranillo</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pPr>
            <w:r>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hellie (2010)</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US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erlo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hellie (2014)</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pPr>
            <w:r>
              <w:rPr/>
              <w:t>US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pPr>
            <w:r>
              <w:rPr/>
              <w:t>Merlo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pPr>
            <w:r>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hellie and Bowen (2014)</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US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Cabernet Sauvignon, Malbec</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Trégoat et al. (2002)</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France</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erlo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Williams (2012)</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US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Merlo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9993"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White grapevine varieties</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Balint and Reynolds (2013)</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Canad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Sauvignon blanc</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Balint and Reynolds (2017)</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Canad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Chardonna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Chaves et al. (2007)</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Portugal</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uscat of Alexandr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honé (2003)</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France</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auvignon blanc</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oombe and Monk (1979)</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ustrali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Riesling</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Deluc et al. (2009)</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US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Chardonna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Döring et al. (2015)</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Germany</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Riesling</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dos Santos et al. (2007)</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Portugal</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Muscat of Alexandr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El-Ansary et al. (2005)</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Japa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uscat of Alexandr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El-Ansary and Okamoto (2007)</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Japa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uscat of Alexandr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yburgh (2005, 2006)</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outh Afric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auvignon blanc</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Greven et al. (2005)</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New Zealand</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auvignon blanc</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Mirás-Avalos et al. </w:t>
            </w:r>
            <w:r>
              <w:rPr>
                <w:lang w:val="en-GB"/>
              </w:rPr>
              <w:t>(2016)</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lbariño</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Naor et al. (1993)</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Israel</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Sauvignon blanc</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Reynolds et al. (2007)</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s-ES_tradnl"/>
              </w:rPr>
            </w:pPr>
            <w:r>
              <w:rPr>
                <w:lang w:val="es-ES_tradnl"/>
              </w:rPr>
              <w:t>Canada</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hardonna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 W</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avoi et al. (2016)</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taly</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auvignon ver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w:t>
            </w:r>
          </w:p>
        </w:tc>
      </w:tr>
      <w:tr>
        <w:trPr>
          <w:trHeight w:val="255" w:hRule="atLeast"/>
        </w:trPr>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s-ES_tradnl"/>
              </w:rPr>
              <w:t xml:space="preserve">Trigo-Córdoba et al. </w:t>
            </w:r>
            <w:r>
              <w:rPr>
                <w:lang w:val="en-GB"/>
              </w:rPr>
              <w:t>(2015)</w:t>
            </w:r>
          </w:p>
        </w:tc>
        <w:tc>
          <w:tcPr>
            <w:tcW w:w="157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pain</w:t>
            </w:r>
          </w:p>
        </w:tc>
        <w:tc>
          <w:tcPr>
            <w:tcW w:w="3111"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Godello, Treixadur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M, W</w:t>
            </w:r>
          </w:p>
        </w:tc>
      </w:tr>
    </w:tbl>
    <w:p>
      <w:pPr>
        <w:pStyle w:val="Normal"/>
        <w:jc w:val="both"/>
        <w:rPr>
          <w:sz w:val="16"/>
          <w:szCs w:val="16"/>
          <w:lang w:val="en-GB"/>
        </w:rPr>
      </w:pPr>
      <w:r>
        <w:rPr>
          <w:sz w:val="16"/>
          <w:szCs w:val="16"/>
          <w:lang w:val="en-GB"/>
        </w:rPr>
        <w:t>A = agronomic parameters; M = must composition; W = wine attributes</w:t>
      </w:r>
    </w:p>
    <w:p>
      <w:pPr>
        <w:pStyle w:val="Normal"/>
        <w:rPr>
          <w:sz w:val="16"/>
          <w:szCs w:val="16"/>
          <w:lang w:val="en-GB"/>
        </w:rPr>
      </w:pPr>
      <w:r>
        <w:rPr>
          <w:sz w:val="16"/>
          <w:szCs w:val="16"/>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22:15:00Z</dcterms:created>
  <dc:creator>Josema</dc:creator>
  <dc:description/>
  <dc:language>en-US</dc:language>
  <cp:lastModifiedBy>Josema</cp:lastModifiedBy>
  <dcterms:modified xsi:type="dcterms:W3CDTF">2017-05-04T22:16:00Z</dcterms:modified>
  <cp:revision>2</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